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4: Costs per semester for ambulatory medicine, paramedical medicine, pharmaceutical treatment, and public hospital stays by diagnosis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4"/>
        <w:gridCol w:w="814"/>
        <w:gridCol w:w="1019"/>
        <w:gridCol w:w="1019"/>
        <w:gridCol w:w="1019"/>
        <w:gridCol w:w="1344"/>
        <w:gridCol w:w="1019"/>
        <w:gridCol w:w="1019"/>
      </w:tblGrid>
      <w:tr>
        <w:trPr>
          <w:trHeight w:val="525" w:hRule="atLeast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cond semester before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irst semester before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irst semester after</w:t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cond semester after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hird semester after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ourth semester after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mbulatory medic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, €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General practitioner 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</w:tr>
      <w:tr>
        <w:trPr>
          <w:trHeight w:val="6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</w:tr>
      <w:tr>
        <w:trPr>
          <w:trHeight w:val="9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Geriatrician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eurologist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</w:tr>
      <w:tr>
        <w:trPr>
          <w:trHeight w:val="315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sychiatrist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6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</w:tr>
      <w:tr>
        <w:trPr>
          <w:trHeight w:val="14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</w:tr>
      <w:tr>
        <w:trPr>
          <w:trHeight w:val="238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ther ambulatory costs</w:t>
            </w:r>
          </w:p>
        </w:tc>
      </w:tr>
      <w:tr>
        <w:trPr>
          <w:trHeight w:val="315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9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7</w:t>
            </w:r>
          </w:p>
        </w:tc>
      </w:tr>
      <w:tr>
        <w:trPr>
          <w:trHeight w:val="8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6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8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2</w:t>
            </w:r>
          </w:p>
        </w:tc>
      </w:tr>
      <w:tr>
        <w:trPr>
          <w:trHeight w:val="6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0</w:t>
            </w:r>
          </w:p>
        </w:tc>
      </w:tr>
      <w:tr>
        <w:trPr>
          <w:trHeight w:val="9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4</w:t>
            </w:r>
          </w:p>
        </w:tc>
      </w:tr>
      <w:tr>
        <w:trPr>
          <w:trHeight w:val="315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ramedical medicin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, €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hysiotherapists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42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8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6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0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urses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7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8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3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9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4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4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3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9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3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9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4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0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1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05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8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8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42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3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6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68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ther paramedics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5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9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2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harmaceutical treat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, €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AD medication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sychotics/hypnotics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ther pharmaceutical treatments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7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7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6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ublic hospital stay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, €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Geriatric ward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1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75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9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6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2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8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2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5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4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2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2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7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4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4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67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6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8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2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5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5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3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2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6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19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4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3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34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1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5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8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9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3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9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7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4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5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9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1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7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0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0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98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4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51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,35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,9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99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9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64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,6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1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3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0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82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0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8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49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5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9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7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,3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6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6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5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0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4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8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8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5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3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790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85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3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01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4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24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27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sychiatric ward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6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,7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,8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,6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,1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,1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9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1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6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0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6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,9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6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4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2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83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6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4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4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2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3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3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0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7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4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58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0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3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7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8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97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,6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,1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,4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,8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36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2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6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3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6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6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6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2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0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,5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22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3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0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9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,9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53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1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,0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7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6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,39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,6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3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,69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9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,0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,2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3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,1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02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3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0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,81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0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,28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,43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0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4,5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6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,1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9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,8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,9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,0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,6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2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818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9,11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437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Internal medicine ward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9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3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,38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0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5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19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7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5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8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9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,67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21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3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,05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6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4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1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,32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1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5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0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,56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96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,7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2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0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,1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24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8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8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9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,0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8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,3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0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2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34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urgery ward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5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6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4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63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8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7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3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7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0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6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8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4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2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6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9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5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5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1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3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4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,5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6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98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9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4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6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3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1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0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3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5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4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6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,4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35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,6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0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6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9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8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1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3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3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2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0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7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1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5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,62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81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1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1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,80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,1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4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0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,59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6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,2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,6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5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1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5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0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08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4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3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934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65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,609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,55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37</w:t>
            </w:r>
          </w:p>
        </w:tc>
      </w:tr>
      <w:tr>
        <w:trPr>
          <w:trHeight w:val="300" w:hRule="atLeast"/>
        </w:trPr>
        <w:tc>
          <w:tcPr>
            <w:tcW w:w="9157" w:type="dxa"/>
            <w:gridSpan w:val="8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thers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3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5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770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,8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4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77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4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6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7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6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7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19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5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6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2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7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9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0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0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0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0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09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6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23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,13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0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189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5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8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5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6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2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3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4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8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4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2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7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,5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,18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1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9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5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8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97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0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8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656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0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1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,7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917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,22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1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942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78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8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9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11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05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9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8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3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734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</w:t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4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73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D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5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47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04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,3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,6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,220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E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16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4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18</w:t>
            </w:r>
          </w:p>
        </w:tc>
      </w:tr>
      <w:tr>
        <w:trPr>
          <w:trHeight w:val="300" w:hRule="atLeast"/>
        </w:trPr>
        <w:tc>
          <w:tcPr>
            <w:tcW w:w="1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edian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2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59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8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088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IQR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5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08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5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,593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,246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,554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 w:eastAsia="fr-FR"/>
        </w:rPr>
        <w:t>AD, Alzheimer’s disease; IQR, interquartile range; MCI, mild cognitive impairment; SCC, subjective cognitive complaint; SD, standard deviation; SE, standard error of the mean.</w:t>
      </w:r>
    </w:p>
    <w:tbl>
      <w:tblPr>
        <w:tblW w:w="886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65"/>
      </w:tblGrid>
      <w:tr>
        <w:trPr>
          <w:trHeight w:val="315" w:hRule="atLeast"/>
        </w:trPr>
        <w:tc>
          <w:tcPr>
            <w:tcW w:w="88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4:01:00Z</dcterms:created>
  <dc:creator>DAUPHINOT, VIRGINIE</dc:creator>
  <dc:description/>
  <cp:keywords/>
  <dc:language>en-US</dc:language>
  <cp:lastModifiedBy>CA103334</cp:lastModifiedBy>
  <dcterms:modified xsi:type="dcterms:W3CDTF">2021-09-21T16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